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4550DD5" w:rsidR="000035D5" w:rsidRDefault="000035D5">
                            <w:r>
                              <w:t xml:space="preserve">Reported on page number: </w:t>
                            </w:r>
                            <w:proofErr w:type="gramStart"/>
                            <w:r w:rsidR="00D14A29">
                              <w:t>9</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34550DD5" w:rsidR="000035D5" w:rsidRDefault="000035D5">
                      <w:r>
                        <w:t xml:space="preserve">Reported on page number: </w:t>
                      </w:r>
                      <w:proofErr w:type="gramStart"/>
                      <w:r w:rsidR="00D14A29">
                        <w:t>9</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7777777" w:rsidR="000035D5" w:rsidRDefault="000035D5" w:rsidP="000035D5">
                            <w:r>
                              <w:t xml:space="preserve">Reported on page numbe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77777777" w:rsidR="000035D5" w:rsidRDefault="000035D5" w:rsidP="000035D5">
                      <w:r>
                        <w:t xml:space="preserve">Reported on page number: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C80DDFB" w:rsidR="000035D5" w:rsidRDefault="00D14A29" w:rsidP="000035D5">
                            <w:r>
                              <w:t xml:space="preserve">Yes, we had local collaborators that helped in the design and implementation of the field research.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7C80DDFB" w:rsidR="000035D5" w:rsidRDefault="00D14A29" w:rsidP="000035D5">
                      <w:r>
                        <w:t xml:space="preserve">Yes, we had local collaborators that helped in the design and implementation of the field research.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09096FA" w:rsidR="000035D5" w:rsidRDefault="00D14A29" w:rsidP="000035D5">
                            <w:r>
                              <w:t>No, we did not obtain written consent but verbal cons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409096FA" w:rsidR="000035D5" w:rsidRDefault="00D14A29" w:rsidP="000035D5">
                      <w:r>
                        <w:t>No, we did not obtain written consent but verbal consen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CE524A1" w:rsidR="000035D5" w:rsidRDefault="00D14A29" w:rsidP="000035D5">
                            <w:r>
                              <w:t xml:space="preserve">Members of </w:t>
                            </w:r>
                            <w:proofErr w:type="spellStart"/>
                            <w:r>
                              <w:t>Uneriz</w:t>
                            </w:r>
                            <w:proofErr w:type="spellEnd"/>
                            <w:r>
                              <w:t xml:space="preserve"> and Oxfam Burkina Faso were instrumental in this research. They participated in the pilot trial, produced the fortified rice being auctioned, and helped the research team design the questionnaire and select the locations for the experime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5CE524A1" w:rsidR="000035D5" w:rsidRDefault="00D14A29" w:rsidP="000035D5">
                      <w:r>
                        <w:t xml:space="preserve">Members of </w:t>
                      </w:r>
                      <w:proofErr w:type="spellStart"/>
                      <w:r>
                        <w:t>Uneriz</w:t>
                      </w:r>
                      <w:proofErr w:type="spellEnd"/>
                      <w:r>
                        <w:t xml:space="preserve"> and Oxfam Burkina Faso were instrumental in this research. They participated in the pilot trial, produced the fortified rice being auctioned, and helped the research team design the questionnaire and select the locations for the experiment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392B39A" w:rsidR="000035D5" w:rsidRDefault="00D14A29" w:rsidP="000035D5">
                            <w:r>
                              <w:t>All survey materials were translated to French and vetted by our local collaborat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1392B39A" w:rsidR="000035D5" w:rsidRDefault="00D14A29" w:rsidP="000035D5">
                      <w:r>
                        <w:t>All survey materials were translated to French and vetted by our local collaborator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965083B" w:rsidR="000035D5" w:rsidRDefault="00D14A29" w:rsidP="000035D5">
                            <w:r>
                              <w:t>Yes, the findings of this research are available as part of an Oxfam backgrounder, which includes other aspects of the research project beyond the specific focus of this pape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0965083B" w:rsidR="000035D5" w:rsidRDefault="00D14A29" w:rsidP="000035D5">
                      <w:r>
                        <w:t>Yes, the findings of this research are available as part of an Oxfam backgrounder, which includes other aspects of the research project beyond the specific focus of this paper.</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17A5B6" w14:textId="77777777" w:rsidR="00A93C21" w:rsidRDefault="00A93C21" w:rsidP="00F57A3B">
      <w:r>
        <w:separator/>
      </w:r>
    </w:p>
  </w:endnote>
  <w:endnote w:type="continuationSeparator" w:id="0">
    <w:p w14:paraId="64FF95D4" w14:textId="77777777" w:rsidR="00A93C21" w:rsidRDefault="00A93C2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DD71E7" w14:textId="77777777" w:rsidR="00A93C21" w:rsidRDefault="00A93C21" w:rsidP="00F57A3B">
      <w:r>
        <w:separator/>
      </w:r>
    </w:p>
  </w:footnote>
  <w:footnote w:type="continuationSeparator" w:id="0">
    <w:p w14:paraId="562CD3E5" w14:textId="77777777" w:rsidR="00A93C21" w:rsidRDefault="00A93C2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515BC0"/>
    <w:rsid w:val="00541C18"/>
    <w:rsid w:val="00580384"/>
    <w:rsid w:val="0069423E"/>
    <w:rsid w:val="006F5F45"/>
    <w:rsid w:val="00703DE2"/>
    <w:rsid w:val="00831ADE"/>
    <w:rsid w:val="00841F25"/>
    <w:rsid w:val="009364D9"/>
    <w:rsid w:val="00A43F5B"/>
    <w:rsid w:val="00A93C21"/>
    <w:rsid w:val="00A961CD"/>
    <w:rsid w:val="00AD410C"/>
    <w:rsid w:val="00BD19EC"/>
    <w:rsid w:val="00D14A29"/>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4</Pages>
  <Words>884</Words>
  <Characters>5050</Characters>
  <Application>Microsoft Office Word</Application>
  <DocSecurity>0</DocSecurity>
  <Lines>77</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lvaro Durand-Morat</cp:lastModifiedBy>
  <cp:revision>3</cp:revision>
  <dcterms:created xsi:type="dcterms:W3CDTF">2023-12-06T15:13:00Z</dcterms:created>
  <dcterms:modified xsi:type="dcterms:W3CDTF">2023-12-06T1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a883d8c5d4fec8db6d311f571516fb1b8aa7173bda08bc7066d4ab51f2bfbd1</vt:lpwstr>
  </property>
</Properties>
</file>